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248" w:rsidRPr="002F7BE0" w:rsidRDefault="00CE3248" w:rsidP="00CE3248">
      <w:r w:rsidRPr="002F7BE0">
        <w:rPr>
          <w:rFonts w:ascii="Times New Roman" w:eastAsia="맑은 고딕" w:hAnsi="Times New Roman" w:cs="Times New Roman" w:hint="eastAsia"/>
          <w:bCs/>
          <w:color w:val="000000"/>
          <w:kern w:val="0"/>
          <w:sz w:val="28"/>
          <w:szCs w:val="28"/>
        </w:rPr>
        <w:t>S1</w:t>
      </w:r>
      <w:r w:rsidRPr="002F7BE0">
        <w:rPr>
          <w:rFonts w:ascii="Times New Roman" w:eastAsia="맑은 고딕" w:hAnsi="Times New Roman" w:cs="Times New Roman"/>
          <w:bCs/>
          <w:color w:val="000000"/>
          <w:kern w:val="0"/>
          <w:sz w:val="28"/>
          <w:szCs w:val="28"/>
        </w:rPr>
        <w:t xml:space="preserve"> File.</w:t>
      </w:r>
      <w:r w:rsidRPr="002F7BE0">
        <w:t xml:space="preserve"> </w:t>
      </w:r>
      <w:r w:rsidRPr="002F7BE0">
        <w:rPr>
          <w:rFonts w:ascii="Times New Roman" w:eastAsia="Times New Roman Uni" w:hAnsi="Times New Roman" w:cs="Times New Roman"/>
          <w:sz w:val="28"/>
          <w:szCs w:val="28"/>
        </w:rPr>
        <w:t xml:space="preserve">The </w:t>
      </w:r>
      <w:bookmarkStart w:id="0" w:name="_GoBack"/>
      <w:bookmarkEnd w:id="0"/>
      <w:r w:rsidRPr="002F7BE0">
        <w:rPr>
          <w:rFonts w:ascii="Times New Roman" w:eastAsia="맑은 고딕" w:hAnsi="Times New Roman" w:cs="Times New Roman"/>
          <w:bCs/>
          <w:color w:val="000000"/>
          <w:kern w:val="0"/>
          <w:sz w:val="28"/>
          <w:szCs w:val="28"/>
        </w:rPr>
        <w:t>51 chronic conditions included in the multimorbidity count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2"/>
        <w:gridCol w:w="5197"/>
      </w:tblGrid>
      <w:tr w:rsidR="00CE3248" w:rsidRPr="002F7BE0" w:rsidTr="00183983">
        <w:trPr>
          <w:trHeight w:val="345"/>
        </w:trPr>
        <w:tc>
          <w:tcPr>
            <w:tcW w:w="1178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ame of conditio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ntal/physical health condition</w:t>
            </w:r>
          </w:p>
        </w:tc>
        <w:tc>
          <w:tcPr>
            <w:tcW w:w="2879" w:type="pc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ariable definition (ICD-10)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ergies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30, K52.2, K90.0, T78.1, T78.4, T88.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emia</w:t>
            </w:r>
          </w:p>
        </w:tc>
        <w:tc>
          <w:tcPr>
            <w:tcW w:w="94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50, D51, D52, D53, D55, D56, D57, D58, D59.0, D59.1, D59.2, D59.4, D59.5, D59.6, D59.7, D59.8, D59.9, D60.0, D60.8, D60.9, D61, D63, D6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xiety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40, F41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thma/COPD</w:t>
            </w:r>
          </w:p>
        </w:tc>
        <w:tc>
          <w:tcPr>
            <w:tcW w:w="94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4, J45, J4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herosclerosis/PAO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5, I66, I67, I70, I73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arrhythmias</w:t>
            </w:r>
          </w:p>
        </w:tc>
        <w:tc>
          <w:tcPr>
            <w:tcW w:w="94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44, I45, I46, I47, I48, I4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insufficienc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50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ac valve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34, I35, I36, I3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arac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25, H26, H28, Q1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rebral ischemia/Chronic strok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0, I61, I62, I63, I64, I69, G4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bronchitis/Emphysem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0, J41, J42, J43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cholecystitis/Gallston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80, K81.1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gastritis/GERD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21, K25, K26, K27, K28, K29.2, K29.3, K29.4, K29.5, K29.6, K29.7, K29.8, K29.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ischemic heart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0, I21, I2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low back pai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40, M41, M42, M43, M44, M45, M47, M48.0, M48.1, M48.2, M48.5, M48.6, M48.7, M48.8, M48.9, M50, M51, M52, M53, M5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ronic otitis med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65.2, H65.3, H66.1, H66.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00, F01, F02, F03, F05.1, G30, G31, R5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press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32, F33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0, E11, E12, E13, E1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s of the skin and subcutaneous tissu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00–L9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zzines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81, H82, R4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acture/Dislocation/Sequel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02, S12, S22, S32, S42, S52, S62, S72, S82, S92, T02, T08, T10, T12, T14.2, T14.3, X59, Y85, Y86, Y87, Y88, Y8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aucom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40, H4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morrhoid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8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0, I11, I12, I13, I14, I1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ens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9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7, F51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stinal diverticul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5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pid metabolism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8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iver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70, K71.3–K71.5, K71.7, K72.1, K72.9, K73, K74, K76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er limb varic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83, I87.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graine/chronic headach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3, G4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ropathie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50, G51, G52, G53, G54, G55, G56, G57, G58, G59, G60, G61, G62, G63, G6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n-inflammatory gynecological problem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81, N84, N85, N86, N87, N88, N89, N90, N93, N9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66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arthr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15, M16, M17, M18, M1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por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80, M81, M8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kinson’s disea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20, G21, G2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tatic hyperplasia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40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ine, pyrimidine metabolism disorders/gou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9, M10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insufficiency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18, N1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eumatoid arthritis/chronic polyarthrit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05, M06, M7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hearing los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0, H91.0, H91.1, H91.3, H91.8, H91.9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vision redu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17, H18, H27, H31, H33, H34.1, H34.2, H34.8, H34.9, H35, H36, H43, H47, H5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ual dysfun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52, N48.4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matoform disorder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45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yroid dysfunction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01, E06, E0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bacco abus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t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17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berculosis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15, A16, A17, A18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incontinence</w:t>
            </w:r>
          </w:p>
        </w:tc>
        <w:tc>
          <w:tcPr>
            <w:tcW w:w="943" w:type="pct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39.3, N39.4, R32</w:t>
            </w:r>
          </w:p>
        </w:tc>
      </w:tr>
      <w:tr w:rsidR="00CE3248" w:rsidRPr="002F7BE0" w:rsidTr="00183983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ary tract calculi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ysical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20</w:t>
            </w:r>
          </w:p>
        </w:tc>
      </w:tr>
      <w:tr w:rsidR="00CE3248" w:rsidRPr="002F7BE0" w:rsidTr="00183983">
        <w:trPr>
          <w:trHeight w:val="7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</w:tcBorders>
          </w:tcPr>
          <w:p w:rsidR="00CE3248" w:rsidRPr="002F7BE0" w:rsidRDefault="00CE3248" w:rsidP="001839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 The definitions of multimorbidity were adopted from those used in a previous public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Kim </w:t>
            </w:r>
            <w:r w:rsidRPr="00CE3248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t al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014) (</w:t>
            </w:r>
            <w:r w:rsidRPr="002F7BE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ttps://doi.org/10.1371/journal.pone.0098043)</w:t>
            </w:r>
          </w:p>
        </w:tc>
      </w:tr>
    </w:tbl>
    <w:p w:rsidR="00FC2C63" w:rsidRPr="00CE3248" w:rsidRDefault="00FC2C63"/>
    <w:sectPr w:rsidR="00FC2C63" w:rsidRPr="00CE32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248"/>
    <w:rsid w:val="00CE3248"/>
    <w:rsid w:val="00FC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E53769-889D-43BC-B169-5E31251A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324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E3248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E3248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CE3248"/>
    <w:rPr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CE324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CE324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 연희</dc:creator>
  <cp:keywords/>
  <dc:description/>
  <cp:lastModifiedBy>백 연희</cp:lastModifiedBy>
  <cp:revision>1</cp:revision>
  <dcterms:created xsi:type="dcterms:W3CDTF">2018-05-19T05:47:00Z</dcterms:created>
  <dcterms:modified xsi:type="dcterms:W3CDTF">2018-05-19T05:51:00Z</dcterms:modified>
</cp:coreProperties>
</file>